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 Odds ratios for the risk of uncomplicated peptic ulcer disease associated with patient characteristics and comorbidities, nested case–control analysis restricted to current users of low-dose ASA</w:t>
      </w:r>
    </w:p>
    <w:tbl>
      <w:tblPr>
        <w:tblW w:w="8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760"/>
        <w:gridCol w:w="1837"/>
        <w:gridCol w:w="2199"/>
      </w:tblGrid>
      <w:tr>
        <w:trPr>
          <w:tblHeader w:val="true"/>
          <w:trHeight w:val="23" w:hRule="atLeast"/>
        </w:trPr>
        <w:tc>
          <w:tcPr>
            <w:tcW w:w="3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51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complicated PUD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24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 (53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52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 (46.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47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index date, years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11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3.1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 (28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 (27.3) 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-7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 (44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42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-8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16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17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 time, months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 (12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3.1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1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11.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1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-2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 (17.8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8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center" w:pos="1484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-48</w:t>
              <w:tab/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25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27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4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 (32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29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s to PC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-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 (27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5.1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27-3.22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 (69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 (83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0.42-4.96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ral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 (24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2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 (42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(39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(0.95-2.3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 (33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48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(1.25-3.18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ization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3 (79.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 (69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 (20.6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31.0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90-1.79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</w:t>
              <w:noBreakHyphen/>
              <w:t>smoker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 (39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32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12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23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 (1.56-3.52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</w:t>
              <w:noBreakHyphen/>
              <w:t>smoker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 (45.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(43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76-1.48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.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17-3.33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-1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3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.9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50-2.13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 (24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27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 (39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 (37.1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56-1.16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25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25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56-1.2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7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41-1.61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use, units per week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4.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 (19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8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27-0.9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1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 (19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19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31-1.12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6.8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28-1.3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 (50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48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30-0.98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ctice location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6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5 (68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75.5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 (1.34-8.63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w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12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9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 (0.89-6.7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 (13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3.1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 (0.95-7.01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wnsend deprivation index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least deprived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 (24.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8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-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 (20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19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80-1.98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 (21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22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84-2.03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 (19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20.0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79-1.98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 (most deprived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10.8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8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 (0.98-2.61)</w:t>
            </w:r>
          </w:p>
        </w:tc>
      </w:tr>
      <w:tr>
        <w:trPr>
          <w:trHeight w:val="23" w:hRule="atLeast"/>
        </w:trPr>
        <w:tc>
          <w:tcPr>
            <w:tcW w:w="3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3.7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0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25-1.81)</w:t>
            </w:r>
          </w:p>
        </w:tc>
      </w:tr>
      <w:tr>
        <w:trPr>
          <w:trHeight w:val="23" w:hRule="atLeast"/>
        </w:trPr>
        <w:tc>
          <w:tcPr>
            <w:tcW w:w="898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ies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rebrovascular disea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 (31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31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76-1.41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chaemic heart disea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0 (70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71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73-1.3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 (27.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31.4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0.90-1.70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5 (62.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(58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60-1.0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perlipidaemi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 (34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37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84-1.53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16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20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83-1.72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ou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8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6.9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41-1.2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eumatoid arthriti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3.0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6.5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66-2.3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teoarthriti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 (43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50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0.85-1.5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(7.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11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0.77-1.99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(15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16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52-1.1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aemi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8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20.8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 (1.67-3.65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(7.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2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(0.98-2.46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xie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 (17.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21.2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79-1.61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press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 (22.8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32.7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1.02-1.94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5.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.3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0-1.83)</w:t>
            </w:r>
          </w:p>
        </w:tc>
      </w:tr>
      <w:tr>
        <w:trPr>
          <w:trHeight w:val="23" w:hRule="atLeast"/>
        </w:trPr>
        <w:tc>
          <w:tcPr>
            <w:tcW w:w="31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R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 (14.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19.6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78-1.67)</w:t>
            </w:r>
          </w:p>
        </w:tc>
      </w:tr>
      <w:tr>
        <w:trPr>
          <w:trHeight w:val="23" w:hRule="atLeast"/>
        </w:trPr>
        <w:tc>
          <w:tcPr>
            <w:tcW w:w="3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D-related symptom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 (20.9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37.5)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 (1.28-2.54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OR adjusted for age, sex, follow-up time, health service utilization (PCP visits and referrals), smoking and drug use during the study period (gastroprotective drugs, NSAIDs, ASA and paracetamol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In year before the index date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Diagnosed before the index date. Relative to being free from the comorbidit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iagnosed between the start date and the index date. </w:t>
      </w:r>
      <w:r>
        <w:rPr>
          <w:rFonts w:cs="Times New Roman" w:ascii="Times New Roman" w:hAnsi="Times New Roman"/>
          <w:sz w:val="24"/>
          <w:szCs w:val="24"/>
        </w:rPr>
        <w:t>Relative to being free from symptoms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S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Acetylsalicylic acid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M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Body mass index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Confidence interval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OP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Chronic obstructive pulmonary disease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E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Gastroesophageal reflux disease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B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Irritable bowel syndrome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ot assessed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SAI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Non-steroidal anti-inflammatory drugs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Odds ratio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C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Primary care physician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UD</w:t>
      </w:r>
      <w:r>
        <w:rPr>
          <w:rFonts w:cs="Times New Roman" w:ascii="Times New Roman" w:hAnsi="Times New Roman"/>
          <w:color w:val="000000"/>
          <w:sz w:val="24"/>
          <w:szCs w:val="24"/>
        </w:rPr>
        <w:t>-Peptic ulcer diseas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6:04:00Z</dcterms:created>
  <dc:creator>Stephane Pintat</dc:creator>
  <dc:description/>
  <cp:keywords/>
  <dc:language>en-US</dc:language>
  <cp:lastModifiedBy>Stephane Pintat</cp:lastModifiedBy>
  <cp:lastPrinted>2014-12-11T14:45:00Z</cp:lastPrinted>
  <dcterms:modified xsi:type="dcterms:W3CDTF">2014-12-11T16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